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A042F" w14:textId="77777777" w:rsidR="00A841E7" w:rsidRPr="00C43A0A" w:rsidRDefault="00A841E7" w:rsidP="00A841E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95BFB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</w:p>
    <w:p w14:paraId="19CF3EC4" w14:textId="77777777" w:rsidR="00A841E7" w:rsidRPr="00095BFB" w:rsidRDefault="00A841E7" w:rsidP="00A841E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7A7D1" w14:textId="77777777" w:rsidR="00A841E7" w:rsidRPr="0039605D" w:rsidRDefault="00A841E7" w:rsidP="00A841E7">
      <w:pPr>
        <w:jc w:val="both"/>
        <w:rPr>
          <w:rFonts w:ascii="Times New Roman" w:hAnsi="Times New Roman" w:cs="Times New Roman"/>
          <w:sz w:val="24"/>
          <w:szCs w:val="24"/>
        </w:rPr>
      </w:pPr>
      <w:r w:rsidRPr="0039605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39605D">
        <w:rPr>
          <w:rFonts w:ascii="Times New Roman" w:hAnsi="Times New Roman" w:cs="Times New Roman"/>
          <w:b/>
          <w:sz w:val="24"/>
          <w:szCs w:val="24"/>
        </w:rPr>
        <w:t>ary Table 1</w:t>
      </w:r>
      <w:r w:rsidRPr="0039605D">
        <w:rPr>
          <w:rFonts w:ascii="Times New Roman" w:hAnsi="Times New Roman" w:cs="Times New Roman"/>
          <w:sz w:val="24"/>
          <w:szCs w:val="24"/>
        </w:rPr>
        <w:t>. Differences in pharmacotherapeutic prescriptions among individuals with bipolar disorder-I, with and without comorbid anxiety disorders (ANX).</w:t>
      </w:r>
    </w:p>
    <w:p w14:paraId="40DDC2C2" w14:textId="77777777" w:rsidR="00A841E7" w:rsidRPr="0039605D" w:rsidRDefault="00A841E7" w:rsidP="00A841E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Ind w:w="-180" w:type="dxa"/>
        <w:tblLook w:val="04A0" w:firstRow="1" w:lastRow="0" w:firstColumn="1" w:lastColumn="0" w:noHBand="0" w:noVBand="1"/>
      </w:tblPr>
      <w:tblGrid>
        <w:gridCol w:w="3240"/>
        <w:gridCol w:w="1440"/>
        <w:gridCol w:w="1530"/>
        <w:gridCol w:w="1620"/>
        <w:gridCol w:w="1710"/>
      </w:tblGrid>
      <w:tr w:rsidR="00A841E7" w:rsidRPr="0039605D" w14:paraId="1D224F7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685716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185C6FF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2D3FE7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4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0798E132" w14:textId="158395A4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ANX</w:t>
            </w:r>
          </w:p>
          <w:p w14:paraId="0F03F07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5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14:paraId="252BD82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X</w:t>
            </w:r>
          </w:p>
          <w:p w14:paraId="1E0FED0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87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489A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*</w:t>
            </w:r>
          </w:p>
        </w:tc>
      </w:tr>
      <w:tr w:rsidR="00A841E7" w:rsidRPr="0039605D" w14:paraId="5AF9101E" w14:textId="77777777" w:rsidTr="00976048">
        <w:trPr>
          <w:trHeight w:val="323"/>
        </w:trPr>
        <w:tc>
          <w:tcPr>
            <w:tcW w:w="3240" w:type="dxa"/>
            <w:tcBorders>
              <w:top w:val="single" w:sz="4" w:space="0" w:color="auto"/>
              <w:left w:val="nil"/>
            </w:tcBorders>
            <w:shd w:val="clear" w:color="auto" w:fill="E8E8E8" w:themeFill="background2"/>
            <w:noWrap/>
            <w:vAlign w:val="bottom"/>
          </w:tcPr>
          <w:p w14:paraId="484E989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urrent prescriptions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A4099F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B5F930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C97C4B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7562663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627028E" w14:textId="77777777" w:rsidTr="00976048">
        <w:trPr>
          <w:trHeight w:val="300"/>
        </w:trPr>
        <w:tc>
          <w:tcPr>
            <w:tcW w:w="3240" w:type="dxa"/>
            <w:tcBorders>
              <w:left w:val="nil"/>
            </w:tcBorders>
            <w:noWrap/>
            <w:vAlign w:val="bottom"/>
            <w:hideMark/>
          </w:tcPr>
          <w:p w14:paraId="1FEC46B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hium</w:t>
            </w:r>
          </w:p>
        </w:tc>
        <w:tc>
          <w:tcPr>
            <w:tcW w:w="1440" w:type="dxa"/>
            <w:noWrap/>
            <w:vAlign w:val="bottom"/>
            <w:hideMark/>
          </w:tcPr>
          <w:p w14:paraId="466178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6</w:t>
            </w:r>
          </w:p>
        </w:tc>
        <w:tc>
          <w:tcPr>
            <w:tcW w:w="1530" w:type="dxa"/>
            <w:noWrap/>
            <w:vAlign w:val="bottom"/>
            <w:hideMark/>
          </w:tcPr>
          <w:p w14:paraId="245C868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1620" w:type="dxa"/>
            <w:noWrap/>
            <w:vAlign w:val="bottom"/>
            <w:hideMark/>
          </w:tcPr>
          <w:p w14:paraId="0CA2006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4</w:t>
            </w:r>
          </w:p>
        </w:tc>
        <w:tc>
          <w:tcPr>
            <w:tcW w:w="1710" w:type="dxa"/>
            <w:tcBorders>
              <w:right w:val="nil"/>
            </w:tcBorders>
            <w:noWrap/>
            <w:vAlign w:val="bottom"/>
            <w:hideMark/>
          </w:tcPr>
          <w:p w14:paraId="3DF61F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A841E7" w:rsidRPr="0039605D" w14:paraId="1CB3FC94" w14:textId="77777777" w:rsidTr="00976048">
        <w:trPr>
          <w:trHeight w:val="300"/>
        </w:trPr>
        <w:tc>
          <w:tcPr>
            <w:tcW w:w="3240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199D07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4E0092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 (42.3%)</w:t>
            </w:r>
          </w:p>
        </w:tc>
        <w:tc>
          <w:tcPr>
            <w:tcW w:w="15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CBEA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 (50.7%)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ECEF2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 (37.1%)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A9E79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1B6F0C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ED6F5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otrigi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2D5319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9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DBAD7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19B937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875FEA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  <w:tr w:rsidR="00A841E7" w:rsidRPr="0039605D" w14:paraId="566B3C3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40179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D72F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 (33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3FEA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31.8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1DD94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 (34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C24AF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BBB609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F1223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proic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BA0F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4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E3A16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B4F27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AC7BD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</w:tr>
      <w:tr w:rsidR="00A841E7" w:rsidRPr="0039605D" w14:paraId="5008BB1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75076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A8C03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 (25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E3161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31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0D3197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22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D85C5F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A831F1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FD902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amazepi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8F461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809CD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0D148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3D982F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0</w:t>
            </w:r>
          </w:p>
        </w:tc>
      </w:tr>
      <w:tr w:rsidR="00A841E7" w:rsidRPr="0039605D" w14:paraId="289BEBBC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4CA6E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AA99F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2.9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E19A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.8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F417A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3.0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D3C2D2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F743487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0AF4D3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apentinoid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032CA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94D9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45EA81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E6262C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A841E7" w:rsidRPr="0039605D" w14:paraId="42C71D4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0FD66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2A1834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6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9358A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4.8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138AB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7.8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6BE6F7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2FDBDF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BBAAF4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odiazepin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3E29D5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BA0F8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F3A0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85DD69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52D1F789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6D6A4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91D1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 (35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822A4D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 (27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1A7FC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 (39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7A5E86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D3E6A8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12121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BZD sedative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4DF07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0E46A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B9CE4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62AA66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6</w:t>
            </w:r>
          </w:p>
        </w:tc>
      </w:tr>
      <w:tr w:rsidR="00A841E7" w:rsidRPr="0039605D" w14:paraId="5887D74B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E897E0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B3D8B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8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8D8A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7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0BBAB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8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F061CB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358B8A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E5B312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7AC93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86279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5AA635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54B1C8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</w:tr>
      <w:tr w:rsidR="00A841E7" w:rsidRPr="0039605D" w14:paraId="1EFF758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DB04D0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F891E5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9 (57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5E3DB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 (58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C73235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 (57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7820D7B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173032D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94C4F7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nzapi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90CA5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AF441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D43A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ED1CB5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A841E7" w:rsidRPr="0039605D" w14:paraId="42E08CDC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4DBA2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EA433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12.3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21ED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16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A4E5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9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AF778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C06CE10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889A5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zapi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96650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ADD04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1CD3E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5F9D25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3</w:t>
            </w:r>
          </w:p>
        </w:tc>
      </w:tr>
      <w:tr w:rsidR="00A841E7" w:rsidRPr="0039605D" w14:paraId="477D93C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1C04B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EDD69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.3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4D5CB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6EA520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65A0BA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04E9FC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9A32A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tiapi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195D4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056C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128BC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D891DF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</w:t>
            </w:r>
          </w:p>
        </w:tc>
      </w:tr>
      <w:tr w:rsidR="00A841E7" w:rsidRPr="0039605D" w14:paraId="7385D88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54B7F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223F5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 (27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E3F6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27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6C7C5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 (27.7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0EB721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CD1313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D118B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piprazol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AD5A8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576BC3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72070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27AD1D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</w:tr>
      <w:tr w:rsidR="00A841E7" w:rsidRPr="0039605D" w14:paraId="60C49F6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05A24C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42EF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 (17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EB7E6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16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5C50F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17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499F12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53DC08B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2454D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perido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6D8745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F3B6D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B97D5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F095CE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</w:tr>
      <w:tr w:rsidR="00A841E7" w:rsidRPr="0039605D" w14:paraId="6D2FD7B0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D1057E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0A319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8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D1CFF2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8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75C6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8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D50BB5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561C03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72680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0DE6B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759560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45DF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89FCBF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0</w:t>
            </w:r>
          </w:p>
        </w:tc>
      </w:tr>
      <w:tr w:rsidR="00A841E7" w:rsidRPr="0039605D" w14:paraId="18CF2B8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216E76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3B723F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.9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3EBAF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BD280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AB5501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6F21A5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EC5762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antidepressan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852215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1D5CD6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23627E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52A6E02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3921BB9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E8BA0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B36144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1 (44.3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4B5EC2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 (37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231324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 (48.8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14631B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5B680A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5E26400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o or more antidepressants</w:t>
            </w:r>
            <w:r w:rsidRPr="00396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39605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C736B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2E5F86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B782B6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4C2655C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289F36C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5723EB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,</w:t>
            </w:r>
            <w:r w:rsidRPr="003960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n </w:t>
            </w: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DCC73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8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D3C05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086429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0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49B465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6A5B6E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F0466A5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RI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E2D4A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4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7050FA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36D66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ACC31F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76D129FC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E67BF5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25837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 (22.4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3151E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15.5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201D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26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92335B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957461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144ADB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NRI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C856F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BCF84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8D9E9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A0B2A0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</w:tr>
      <w:tr w:rsidR="00A841E7" w:rsidRPr="0039605D" w14:paraId="7060A739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290FD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516E0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10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F6712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10.1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6006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10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FE0065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944A88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FC319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0644E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4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F8DC80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3F8F4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A6895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A841E7" w:rsidRPr="0039605D" w14:paraId="2592C5A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0155F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4B132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3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29E09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.6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09A91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4.1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4D3348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B5D8CD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AB4A03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 without M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E73E31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EDC5D5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6F4FCC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2F93923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A841E7" w:rsidRPr="0039605D" w14:paraId="2D3FD27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EF00E4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A60D0A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 (12.7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F30564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7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C69C41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 (15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3093B2D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C01219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7A179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hormon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AE6E49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9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DBBF8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4EAB7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0154B9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A841E7" w:rsidRPr="0039605D" w14:paraId="11CD111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27279D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BA159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 (20.7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9DAF07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7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47B7F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17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D690A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ABBA8B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151D1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imulants/wakefulnes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0A83C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6E43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320B76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927E65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</w:tr>
      <w:tr w:rsidR="00A841E7" w:rsidRPr="0039605D" w14:paraId="34C0487B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442E8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BAA8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 (10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9D733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9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FE3FD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10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879691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CAD52A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A95CF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amine agonis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F60581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20DEA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0959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7B382C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A841E7" w:rsidRPr="0039605D" w14:paraId="3120442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047BCD5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24291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1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54A59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625CF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2.0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895426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5082B8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DE2650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SG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149A7F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1BE597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E7B322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73FC8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</w:tr>
      <w:tr w:rsidR="00A841E7" w:rsidRPr="0039605D" w14:paraId="3105C2A0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79E06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FA3E3C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5.1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D673BB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5.5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6B9CB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4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7674D1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E39ECB0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508485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or more M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CC381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A91190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793A3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4BB3DA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  <w:tr w:rsidR="00A841E7" w:rsidRPr="0039605D" w14:paraId="00B8BA7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F3A09C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9622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3 (70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B3E20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6 (76.6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F2068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 (66.8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CF0109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6A8F95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9D5F94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MS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0C95D1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05B63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2C3AE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1DD022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</w:t>
            </w:r>
          </w:p>
        </w:tc>
      </w:tr>
      <w:tr w:rsidR="00A841E7" w:rsidRPr="0039605D" w14:paraId="053D27F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B71A67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0CF23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11.1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5B5C62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11.5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7ED42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10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19CBE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19B95DE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3273E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 or more MS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8959B4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736A6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C6E4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52BEFC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A841E7" w:rsidRPr="0039605D" w14:paraId="7DCD940D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D12C0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B9211B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DBE23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262AC5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E79B2C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1FAB84C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2B5A34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4655B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E53A6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A264AF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A17E6B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  <w:tr w:rsidR="00A841E7" w:rsidRPr="0039605D" w14:paraId="50208A5B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7D0FD5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D5182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 (29.4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0C455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 (23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CDFF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 (33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2D4FDF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CEB601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68AEC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edication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0613C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632CE4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20711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59EECB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</w:tr>
      <w:tr w:rsidR="00A841E7" w:rsidRPr="0039605D" w14:paraId="66DED3D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CD28D7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8963F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7.7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CD103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5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F3CFC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8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2767E7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0D5044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noWrap/>
            <w:vAlign w:val="bottom"/>
          </w:tcPr>
          <w:p w14:paraId="0D72419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fetime prescriptions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noWrap/>
            <w:vAlign w:val="bottom"/>
          </w:tcPr>
          <w:p w14:paraId="734C01B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noWrap/>
            <w:vAlign w:val="bottom"/>
          </w:tcPr>
          <w:p w14:paraId="45E9E57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8E8E8" w:themeFill="background2"/>
            <w:noWrap/>
            <w:vAlign w:val="bottom"/>
          </w:tcPr>
          <w:p w14:paraId="39145A4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E8E8E8" w:themeFill="background2"/>
            <w:noWrap/>
            <w:vAlign w:val="bottom"/>
          </w:tcPr>
          <w:p w14:paraId="5CD70B2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D61ACD3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1221D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hium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A7F25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F09D6C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80F62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96FB43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A841E7" w:rsidRPr="0039605D" w14:paraId="4D5BF4F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2FE46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359534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 (57.4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DB9B6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 (61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E4F65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 (54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5CB251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2A964E7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BD1BEB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otrigine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88E262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05B994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51478E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D6F51F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</w:tr>
      <w:tr w:rsidR="00A841E7" w:rsidRPr="0039605D" w14:paraId="7A1F36A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90AD6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59778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 (39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74B3C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 (36.8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C5BE44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6 (41.7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C50FDA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D59417B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804F7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proic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74E43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62F77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1BCEEB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81DE14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A841E7" w:rsidRPr="0039605D" w14:paraId="37FDC2C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31E4E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928186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 (40.2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3C61F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 (44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186E5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 (37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F22E02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4A1072E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27511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apentinoid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5EF40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DC3FF5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2693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9EDD8C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A841E7" w:rsidRPr="0039605D" w14:paraId="0BB20E0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09D49D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26F76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 (13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ED0D2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9.0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1E14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 (15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3FB532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45689B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D217E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zodiazepine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EEC23E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42A421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43638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F2D34F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2BD46C0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6ED964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3AB247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3 (54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7A2E10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 (46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EA0277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 (59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117744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3662C8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F4251F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on-BZD sedative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E504F3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1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9FCF2C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7FAED3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606A91B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A841E7" w:rsidRPr="0039605D" w14:paraId="740E9F9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1C6C5E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1A2216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 (18.2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3E75B8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5.3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DAE58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 (20.0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349285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E74CE4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700E798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GA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658A66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1F3A0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3A64BA7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4552398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92</w:t>
            </w:r>
          </w:p>
        </w:tc>
      </w:tr>
      <w:tr w:rsidR="00A841E7" w:rsidRPr="0039605D" w14:paraId="3994D8A6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21A270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058EC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2 (73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E74B42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 (71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2E2F051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 (74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5CE4336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7EF0FFD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E48372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GA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53791E7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891F3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23B1BE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70AA7FA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94</w:t>
            </w:r>
          </w:p>
        </w:tc>
      </w:tr>
      <w:tr w:rsidR="00A841E7" w:rsidRPr="0039605D" w14:paraId="6A9DCCDC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945484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1F2D7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 (11.7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1C35140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2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B4E9CC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1.0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51E21DC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A26D15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2C9052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ny antidepressant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4D6FB2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66E3FD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3E94F7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73EE5B0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A841E7" w:rsidRPr="0039605D" w14:paraId="3200843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5E39E0A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D6B5B2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5 (80.1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A94B8C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 (74.5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468109B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 (83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5F5DF1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9DACC4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DD74F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RI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2DC338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4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4B1335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D0C132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348C5D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2DF1ED2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DCA83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12D918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3 (65.5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C34E28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 (56.6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E4146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 (70.9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FEEF9C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FACC92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52426D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RI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F3FED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984896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C97DB3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8C243B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A841E7" w:rsidRPr="0039605D" w14:paraId="501EC00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2ADB8C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D97964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 (33.2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6DA4F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28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5EA34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 (36.3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1A989F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39C853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B939E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EE8A8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4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C4598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4EA65E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9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F54646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A841E7" w:rsidRPr="0039605D" w14:paraId="5C2ED1D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6AF082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3D8F8C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 (19.1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5CD4CC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15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008322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21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5781E4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4B4864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B35714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hormone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47D6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9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AF2980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BF5BC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32F9D5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</w:tr>
      <w:tr w:rsidR="00A841E7" w:rsidRPr="0039605D" w14:paraId="04C593D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C8FF99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A668DF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 (8.9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B61F9F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1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8BFC83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7.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07071A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AAC1800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AC5C6C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imulants/wakefulnes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068473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B80F14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CB52B0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D3F910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</w:tr>
      <w:tr w:rsidR="00A841E7" w:rsidRPr="0039605D" w14:paraId="35B69E3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721C35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550C1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 (24.7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614336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21.5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00522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 (26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015F72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5A0A324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9E01C5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amine agonist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5ABFB3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1D13D0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31E28E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6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714021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</w:tr>
      <w:tr w:rsidR="00A841E7" w:rsidRPr="0039605D" w14:paraId="25F9B10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E9F68C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48480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2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A493E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6F32DA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.1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A2B30B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E5D4B58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0948B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 without M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A3843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9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B7F21B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73DF62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1F19DDC3" w14:textId="77777777" w:rsidR="00A841E7" w:rsidRPr="00BE6DB9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1728BA9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20501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ACD25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 (11.6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70DA9C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7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237C35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14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004CA37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D6FA165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8A237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SGA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7E9B4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5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A18783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7C8146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1C4294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</w:t>
            </w:r>
          </w:p>
        </w:tc>
      </w:tr>
      <w:tr w:rsidR="00A841E7" w:rsidRPr="0039605D" w14:paraId="300E7BB9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8F600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64D40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 (34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027BDD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32.1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FAA565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 (35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24BE354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2EF1323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AD320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or more M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2D6473B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B7BFB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141DA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5666058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A841E7" w:rsidRPr="0039605D" w14:paraId="30EC035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8BDD93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641FE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0 (83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CC415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 (86.9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2F3C18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7 (81.8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C5556B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688CA6F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4A0E0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MS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59091D6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DBAB4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EA1799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63C2E2E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</w:tr>
      <w:tr w:rsidR="00A841E7" w:rsidRPr="0039605D" w14:paraId="588828BD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8CAD57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86C51E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 (36.8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E90028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 (37.2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5BE0AE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 (36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6B4FE2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47BFE82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A8FC86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 or more MS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790901C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995CC4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2CB181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468D33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3</w:t>
            </w:r>
          </w:p>
        </w:tc>
      </w:tr>
      <w:tr w:rsidR="00A841E7" w:rsidRPr="0039605D" w14:paraId="7CF34E0A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3DFA20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55800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 (13.0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C24520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13.7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386CADC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 (12.6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3C53FBE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2A16159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1D05CB4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0253F6C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6A2FDD0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  <w:hideMark/>
          </w:tcPr>
          <w:p w14:paraId="49403FF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0E314C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A841E7" w:rsidRPr="0039605D" w14:paraId="61D004B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6420769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C73325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230 (16.2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A5FDE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73 (13.1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AED370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157 (18.2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0964244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536FE89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bottom"/>
          </w:tcPr>
          <w:p w14:paraId="0450D8C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edications eve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C9972B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5D3565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7A4ECD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8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  <w:vAlign w:val="center"/>
          </w:tcPr>
          <w:p w14:paraId="3D2024F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</w:tr>
      <w:tr w:rsidR="00A841E7" w:rsidRPr="0039605D" w14:paraId="6EEFBAA1" w14:textId="77777777" w:rsidTr="00976048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</w:tcPr>
          <w:p w14:paraId="79CF895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29D491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21 (1.4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5AE236A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8 (1.4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33588F7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sz w:val="20"/>
                <w:szCs w:val="20"/>
              </w:rPr>
              <w:t>13 (1.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vAlign w:val="center"/>
          </w:tcPr>
          <w:p w14:paraId="6784DBC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D796D0" w14:textId="77777777" w:rsidR="00A841E7" w:rsidRPr="0039605D" w:rsidRDefault="00A841E7" w:rsidP="00A841E7">
      <w:pPr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Models adjusted for age, sex, and recruitment site.</w:t>
      </w:r>
    </w:p>
    <w:p w14:paraId="52C1B228" w14:textId="77777777" w:rsidR="00A841E7" w:rsidRPr="0039605D" w:rsidRDefault="00A841E7" w:rsidP="00A841E7">
      <w:p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NX: anxiety disorders;</w:t>
      </w:r>
      <w:r w:rsidRPr="0039605D">
        <w:rPr>
          <w:rFonts w:ascii="Times New Roman" w:hAnsi="Times New Roman" w:cs="Times New Roman"/>
          <w:sz w:val="20"/>
          <w:szCs w:val="20"/>
        </w:rPr>
        <w:t xml:space="preserve"> </w:t>
      </w: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ZD: benzodiazepines; FGA: first-generation antipsychotics; MS: mood stabilizer (includes valproate, lamotrigine, carbamazepine, and lithium); SGA: second-generation antipsychotic; SNRI: serotonin-norepinephrine reuptake inhibitor; SSRI: selective serotonin reuptake inhibitor; TCA: tricyclic antidepressant.</w:t>
      </w:r>
    </w:p>
    <w:p w14:paraId="6BDC8777" w14:textId="77777777" w:rsidR="00A841E7" w:rsidRPr="0039605D" w:rsidRDefault="00A841E7" w:rsidP="00A841E7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39605D">
        <w:rPr>
          <w:rFonts w:ascii="Times New Roman" w:hAnsi="Times New Roman" w:cs="Times New Roman"/>
          <w:sz w:val="24"/>
          <w:szCs w:val="24"/>
        </w:rPr>
        <w:br w:type="page"/>
      </w:r>
    </w:p>
    <w:p w14:paraId="0645BF65" w14:textId="77777777" w:rsidR="00A841E7" w:rsidRPr="0039605D" w:rsidRDefault="00A841E7" w:rsidP="00A841E7">
      <w:pPr>
        <w:jc w:val="both"/>
        <w:rPr>
          <w:rFonts w:ascii="Times New Roman" w:hAnsi="Times New Roman" w:cs="Times New Roman"/>
          <w:sz w:val="24"/>
          <w:szCs w:val="24"/>
        </w:rPr>
      </w:pPr>
      <w:r w:rsidRPr="003960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Pr="0039605D">
        <w:rPr>
          <w:rFonts w:ascii="Times New Roman" w:hAnsi="Times New Roman" w:cs="Times New Roman"/>
          <w:b/>
          <w:sz w:val="24"/>
          <w:szCs w:val="24"/>
        </w:rPr>
        <w:t>ary Table 2</w:t>
      </w:r>
      <w:r w:rsidRPr="0039605D">
        <w:rPr>
          <w:rFonts w:ascii="Times New Roman" w:hAnsi="Times New Roman" w:cs="Times New Roman"/>
          <w:sz w:val="24"/>
          <w:szCs w:val="24"/>
        </w:rPr>
        <w:t>. Differences in pharmacotherapeutic prescriptions among individuals with bipolar disorder-II, with and without comorbid anxiety disorders (ANX).</w:t>
      </w:r>
    </w:p>
    <w:p w14:paraId="3CCC2D2E" w14:textId="77777777" w:rsidR="00A841E7" w:rsidRPr="0039605D" w:rsidRDefault="00A841E7" w:rsidP="00A841E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3410"/>
        <w:gridCol w:w="1705"/>
        <w:gridCol w:w="1885"/>
        <w:gridCol w:w="1526"/>
        <w:gridCol w:w="1104"/>
      </w:tblGrid>
      <w:tr w:rsidR="00A841E7" w:rsidRPr="0039605D" w14:paraId="1995BAC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7FEE0CF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6A75002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2592D1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723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0C6B8CA3" w14:textId="7410608F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ANX</w:t>
            </w:r>
          </w:p>
          <w:p w14:paraId="14FF0EA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263)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17E2C4F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X</w:t>
            </w:r>
          </w:p>
          <w:p w14:paraId="71A9E6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460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0A3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*</w:t>
            </w:r>
          </w:p>
        </w:tc>
      </w:tr>
      <w:tr w:rsidR="00A841E7" w:rsidRPr="0039605D" w14:paraId="535063E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02A9A6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thium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D72AA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307A47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73D773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C13813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A841E7" w:rsidRPr="0039605D" w14:paraId="47FEC5E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E15A81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DDD73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 (38.5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962B8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 (41.3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811A08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 (36.8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7475E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4EF081A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3FB193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otrigi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042FB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4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2A6A72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E66E3F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C45984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3</w:t>
            </w:r>
          </w:p>
        </w:tc>
      </w:tr>
      <w:tr w:rsidR="00A841E7" w:rsidRPr="0039605D" w14:paraId="685448B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116850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7FAC84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0 (49.6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AE2C22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 (46.6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3F66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 (51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35894E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58A892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7576A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proic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56DCE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464A4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40C051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C2AEB1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2</w:t>
            </w:r>
          </w:p>
        </w:tc>
      </w:tr>
      <w:tr w:rsidR="00A841E7" w:rsidRPr="0039605D" w14:paraId="4A8CB8E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BBAFD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55F12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 (22.4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911060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 (24.9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2263A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 (21.0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B572E0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F8A18E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39E35E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bamazepi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86E3C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DCB1E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A2446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1283BC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3</w:t>
            </w:r>
          </w:p>
        </w:tc>
      </w:tr>
      <w:tr w:rsidR="00A841E7" w:rsidRPr="0039605D" w14:paraId="12FD0CD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E97CF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6C6B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2.4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6D57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2.4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B236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2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9E50BA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2B29964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0E261A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bapentinoid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7C943C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3AB3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A11101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BA276C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A841E7" w:rsidRPr="0039605D" w14:paraId="77D1755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B34B8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16618D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 (7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4D4E2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3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60CB5D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9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0AA141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3F7B97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908E2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zodiazepine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A9994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A69F3F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DC1F79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5435A9B" w14:textId="77777777" w:rsidR="00A841E7" w:rsidRPr="00BE6DB9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6D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790F67DA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93A75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87473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 (34.5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C2D81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 (24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E8305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 (40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79422F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104201F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10008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BZD sedative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F0BE9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CB88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C4A4A4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9104A6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9</w:t>
            </w:r>
          </w:p>
        </w:tc>
      </w:tr>
      <w:tr w:rsidR="00A841E7" w:rsidRPr="0039605D" w14:paraId="5E79BA5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6512E0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35F006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 (7.6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9E7A8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6.8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0CF7F7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 (8.1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359936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3F1432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EDFA6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lanzapi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AC7C7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2EBCE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1229E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5DDAAE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2</w:t>
            </w:r>
          </w:p>
        </w:tc>
      </w:tr>
      <w:tr w:rsidR="00A841E7" w:rsidRPr="0039605D" w14:paraId="13700FE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AAA2C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32DA0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5.0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3E2E11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6.4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1E1D8B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4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043C8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28DF5A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D1DC66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ozapi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509E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E817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E6EA3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8B3534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1</w:t>
            </w:r>
          </w:p>
        </w:tc>
      </w:tr>
      <w:tr w:rsidR="00A841E7" w:rsidRPr="0039605D" w14:paraId="0F6A137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B16BA7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1FD936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0B79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397E5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7B1147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C89E84F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7A4D1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etiapi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ED664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F792DF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E5792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C66BDB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A841E7" w:rsidRPr="0039605D" w14:paraId="0C65CE55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A1E0D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3C40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 (29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89DDC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25.3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0DE63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 (31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845E4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C41FD0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A93CE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ipiprazol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92B30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EADB1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E439D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B8B5B7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9</w:t>
            </w:r>
          </w:p>
        </w:tc>
      </w:tr>
      <w:tr w:rsidR="00A841E7" w:rsidRPr="0039605D" w14:paraId="2A9E60E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9543A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B51EBA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 (13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0C990F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9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CC7D1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15.6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2E8089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BBB142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F81B7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perido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41874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EEB43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844F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FDDD18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1</w:t>
            </w:r>
          </w:p>
        </w:tc>
      </w:tr>
      <w:tr w:rsidR="00A841E7" w:rsidRPr="0039605D" w14:paraId="1B35971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00471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B56A3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 (6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6B9C1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5.8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46607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 (6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9EF44F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A807AF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F3162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GA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5A53E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0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58528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A63061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3ECB24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1</w:t>
            </w:r>
          </w:p>
        </w:tc>
      </w:tr>
      <w:tr w:rsidR="00A841E7" w:rsidRPr="0039605D" w14:paraId="03D732D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DF9B3B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703B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FA6F33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CE5A4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16A3DF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357683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C58E2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GA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EC907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700F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E0FD0F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FD1167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A841E7" w:rsidRPr="0039605D" w14:paraId="3BBCCB5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B45B40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C1998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 (41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CFBC2C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 (35.2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6B741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1 (44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251EB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4D8A02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4D2287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RI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D6839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9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7B40C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70F29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116DAE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0E53286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8559B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CF1E3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 (27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C602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 (18.9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5844D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 (31.8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75621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EF2353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742822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NRI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88514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1A42B8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2790A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2E3F9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7</w:t>
            </w:r>
          </w:p>
        </w:tc>
      </w:tr>
      <w:tr w:rsidR="00A841E7" w:rsidRPr="0039605D" w14:paraId="07694A3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CF05B5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BEDFD9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 (18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25640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(15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97BAE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 (19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8E5EAB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79276C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D51DA0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A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253C0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77C55C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F34B3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B9894D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3</w:t>
            </w:r>
          </w:p>
        </w:tc>
      </w:tr>
      <w:tr w:rsidR="00A841E7" w:rsidRPr="0039605D" w14:paraId="5CC748B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8E3DAD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84EE0B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 (5.9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1097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 (6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9CE8A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5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695D2D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AC76AD5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43D8BE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yroid hormone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82D7E6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456181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5E6334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B4AAC7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A841E7" w:rsidRPr="0039605D" w14:paraId="2A99A08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5A552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81A8F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 (25.5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43BBF8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22.3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2EA56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 (27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F8C760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F5D1B9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AFF95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mulants/wakefulnes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FC5A9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2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32C153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37C2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F3996D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7</w:t>
            </w:r>
          </w:p>
        </w:tc>
      </w:tr>
      <w:tr w:rsidR="00A841E7" w:rsidRPr="0039605D" w14:paraId="40A2D6C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F9178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08401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 (14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38F154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13.6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33059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 (15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0D619A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511B68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216C2E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pamine agonist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E40B2C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317240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CD1EB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D1F4E7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</w:t>
            </w:r>
          </w:p>
        </w:tc>
      </w:tr>
      <w:tr w:rsidR="00A841E7" w:rsidRPr="0039605D" w14:paraId="2C1B854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94DCB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E554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1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EB107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2.7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E305A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C5DF8B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1E22E9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6D4FE3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antidepressant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4293C6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FF0C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94C58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96A6645" w14:textId="77777777" w:rsidR="00A841E7" w:rsidRPr="00BE6DB9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6D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5970DF0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D21782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80B0CD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9 (56.0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F969E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 (43.9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619B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4 (62.6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4A357E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CC2A23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A284D9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o or more antidepressants</w:t>
            </w:r>
            <w:r w:rsidRPr="003960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39605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73613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089322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A5504F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bottom"/>
          </w:tcPr>
          <w:p w14:paraId="6AAC3D9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</w:p>
        </w:tc>
      </w:tr>
      <w:tr w:rsidR="00A841E7" w:rsidRPr="0039605D" w14:paraId="74983D15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1D6F1B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,</w:t>
            </w:r>
            <w:r w:rsidRPr="0039605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n </w:t>
            </w: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E033D7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5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D59C51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3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07EBD3F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7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bottom"/>
          </w:tcPr>
          <w:p w14:paraId="7D2E4EF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229624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6C497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D without </w:t>
            </w: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4A1C7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1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E31CAD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40090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0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EA81B3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A841E7" w:rsidRPr="0039605D" w14:paraId="1F11D7D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AD02D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527D9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 (16.9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A832D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 (13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AB3CA9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 (19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E708E5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19046FF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A92B92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wo or more SGA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9D53F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4F66A5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C5957B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A8669A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A841E7" w:rsidRPr="0039605D" w14:paraId="20BF38F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7006CD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5D5E6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1.9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FAB85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3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B7F645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1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138F2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178236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F81DD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or more M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39E76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344CA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E6DD28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632446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A841E7" w:rsidRPr="0039605D" w14:paraId="564BF5B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F3E2E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550E6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2 (67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17B9F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9 (70.2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245826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3 (66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FA8B59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F6A3C25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1F4C3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MS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BBE42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52C5D8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20D92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DAFE1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0</w:t>
            </w:r>
          </w:p>
        </w:tc>
      </w:tr>
      <w:tr w:rsidR="00A841E7" w:rsidRPr="0039605D" w14:paraId="465FA2E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92391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A45B6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 (8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1526B0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8.6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1E1071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 (8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0DA00D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C638B3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DFA685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 or more MS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A81BBC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0DA9E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3B7F8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E98F10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0</w:t>
            </w:r>
          </w:p>
        </w:tc>
      </w:tr>
      <w:tr w:rsidR="00A841E7" w:rsidRPr="0039605D" w14:paraId="4CF9A97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E05F26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AF080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0D4AD0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9FD770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0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BCCDAF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423EAC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0E75C1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C42BE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D619F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ADC2C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317690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A841E7" w:rsidRPr="0039605D" w14:paraId="35ABC22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0F1F26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EE83F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4 (32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4A378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 (29.8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B41463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 (33.6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22F250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51CDD0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431DE5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edication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EDE8C9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AC56C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2E43C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6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8F8352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7</w:t>
            </w:r>
          </w:p>
        </w:tc>
      </w:tr>
      <w:tr w:rsidR="00A841E7" w:rsidRPr="0039605D" w14:paraId="28BA499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57888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1CB84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 (9.7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4D77F1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10.4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32483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9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608BFF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7EDD8D2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8E8E8" w:themeFill="background2"/>
            <w:noWrap/>
            <w:vAlign w:val="bottom"/>
          </w:tcPr>
          <w:p w14:paraId="0DA6094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fetime prescriptions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8E8" w:themeFill="background2"/>
            <w:noWrap/>
            <w:vAlign w:val="center"/>
          </w:tcPr>
          <w:p w14:paraId="35BF10C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8E8" w:themeFill="background2"/>
            <w:noWrap/>
            <w:vAlign w:val="center"/>
          </w:tcPr>
          <w:p w14:paraId="7DF3ABA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8E8E8" w:themeFill="background2"/>
            <w:noWrap/>
            <w:vAlign w:val="center"/>
          </w:tcPr>
          <w:p w14:paraId="080C640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8E8E8" w:themeFill="background2"/>
            <w:noWrap/>
            <w:vAlign w:val="center"/>
          </w:tcPr>
          <w:p w14:paraId="5E665C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F0486B1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A3B46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thium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54C8B2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1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483A97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0A1B7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0CBA1A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:rsidR="00A841E7" w:rsidRPr="0039605D" w14:paraId="4278CF3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AFE8A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7E0D6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7 (44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D569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 (48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248FCE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 (42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51BB1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FDA7AF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B13C7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otrigine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69FE9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57F0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6A8662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56286C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9</w:t>
            </w:r>
          </w:p>
        </w:tc>
      </w:tr>
      <w:tr w:rsidR="00A841E7" w:rsidRPr="0039605D" w14:paraId="48B552C2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ACC97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B9FC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7 (49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084BE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 (47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955BA0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4 (50.1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8CDC2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098EDD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F34C4D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proic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670BA0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9CBE4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13BDA8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03AF36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8</w:t>
            </w:r>
          </w:p>
        </w:tc>
      </w:tr>
      <w:tr w:rsidR="00A841E7" w:rsidRPr="0039605D" w14:paraId="1A763F9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5E9441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0E72C2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 (30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F94EA2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 (32.2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EE7667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 (28.9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E52684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0C758A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5730DC7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bamazepine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9E457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7FA92B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2DA5C9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E1E70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87</w:t>
            </w:r>
          </w:p>
        </w:tc>
      </w:tr>
      <w:tr w:rsidR="00A841E7" w:rsidRPr="0039605D" w14:paraId="12B74B52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A18D8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BF8C7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5.6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7BDCC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 (5.4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D1F00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(5.6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3F1EA5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CB312A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CD1421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bapentinoid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2E2044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3CB55B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A4F8B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5E77CF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A841E7" w:rsidRPr="0039605D" w14:paraId="7224C37F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DFB6E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D79CB1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 (12.7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46FEF5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8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3EB8B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 (15.0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24167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35748E63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6CC6C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zodiazepine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31208C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5E756E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FE37D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1B0C4A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295E147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87386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58B38A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9 (50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09673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 (37.7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C8745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6 (57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D2396D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628B87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43DDB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BZD sedative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B9D901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6ACCD2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47C1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1CA3A3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A841E7" w:rsidRPr="0039605D" w14:paraId="3775340B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3A38B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9EFC9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19.7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4C9ED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19.5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F769F9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 (19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4D4EC2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41FA891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65A5E9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GA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3EBA37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1EAF98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E7470A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7412E6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A841E7" w:rsidRPr="0039605D" w14:paraId="44B5EF84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1D926D9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583D69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1 (59.7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DCBF4F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51.7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4814B4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 (64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3F308D9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99AFFAA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2B2843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GA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8786C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0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4A54B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A1A5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D50A3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A841E7" w:rsidRPr="0039605D" w14:paraId="22ADA58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4EFFE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3BB8D3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3.9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D256A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F772D7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5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A18562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4795661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7AB40EF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antidepressant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8AE511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26B122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0A4B1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29373FC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841E7" w:rsidRPr="0039605D" w14:paraId="1D2D3E4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97B5DA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CC561F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7 (83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B4CB37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3 (76.6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88EFC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4 (87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10836E5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C81848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BBBCE0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RI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EDB323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9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A223BD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E5DF1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4FF2D8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2</w:t>
            </w:r>
          </w:p>
        </w:tc>
      </w:tr>
      <w:tr w:rsidR="00A841E7" w:rsidRPr="0039605D" w14:paraId="41D8025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FC71B7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769DC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9 (67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90599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 (63.0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DCA2F2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9 (69.4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07FCC9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26CD4F2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6DE7C6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NRI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57549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54B7D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A1C7EC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23783F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A841E7" w:rsidRPr="0039605D" w14:paraId="4E03F3E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D62512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D028A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1 (43.5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B530B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 (35.2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51ABB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 (48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D91D0C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E7EC274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B1D8C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CA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9D6835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57A79A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699C0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337EB1F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A841E7" w:rsidRPr="0039605D" w14:paraId="2BE3499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FF68E9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0C833E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 (17.4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B7B2B7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 (15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F3F16D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 (18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25C598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106CC30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498AEC8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 without MS</w:t>
            </w: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1A059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7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F944DE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77E129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6A9C7CC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9</w:t>
            </w:r>
          </w:p>
        </w:tc>
      </w:tr>
      <w:tr w:rsidR="00A841E7" w:rsidRPr="0039605D" w14:paraId="1C5749BF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782B55E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C74981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 (13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FFC568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(11.8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E8FF8D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 (14.9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5449553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7209BB7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5BB4D64A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yroid hormone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38DAD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D4C82B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B3E86A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58C0CA6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  <w:tr w:rsidR="00A841E7" w:rsidRPr="0039605D" w14:paraId="6A0DE0AD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902A95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626BA1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 (12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6BD84C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9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F9CB01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 (14.2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291D749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D1B9FE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31712C4F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mulants/wakefulnes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DBD95E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2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D2CE2D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E07FC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2364CD1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A841E7" w:rsidRPr="0039605D" w14:paraId="33930D9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57D31B0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8C053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 (28.2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53FEBF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20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04BA04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 (32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50504C7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08E18DFA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2B7CF37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pamine agonist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395942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C62115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93FD04E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502725C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0</w:t>
            </w:r>
          </w:p>
        </w:tc>
      </w:tr>
      <w:tr w:rsidR="00A841E7" w:rsidRPr="0039605D" w14:paraId="3C36E92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</w:tcPr>
          <w:p w14:paraId="50107042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1AF75E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2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34B2EA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3.2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648BF2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1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</w:tcPr>
          <w:p w14:paraId="3FDA7E9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796453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9C556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SGA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584A25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8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54A2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E11F0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8704F1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A841E7" w:rsidRPr="0039605D" w14:paraId="06B594C5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EA73D3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6A308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 (21.3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7D3B050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 (17.4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F1FB2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 (23.5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E1640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5FC4004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F18FF5D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or more M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097CA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0002C3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1AC5B0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C2DAFF4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8</w:t>
            </w:r>
          </w:p>
        </w:tc>
      </w:tr>
      <w:tr w:rsidR="00A841E7" w:rsidRPr="0039605D" w14:paraId="496FDF1E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D4A8491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ECCAF6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8 (81.6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D71DEA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 (83.1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4779D8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6 (80.7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BE2735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56CFA0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CF6E2B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o or more MS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C2538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0ADE5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D01C02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73633C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9</w:t>
            </w:r>
          </w:p>
        </w:tc>
      </w:tr>
      <w:tr w:rsidR="00A841E7" w:rsidRPr="0039605D" w14:paraId="7C421B58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0C113A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1B7BD5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 (26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6A5A9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 (25.9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A22463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 (26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1FEDAE3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58000C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200039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e or more MS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9B54AE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B080CC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EDE643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54B66CF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2</w:t>
            </w:r>
          </w:p>
        </w:tc>
      </w:tr>
      <w:tr w:rsidR="00A841E7" w:rsidRPr="0039605D" w14:paraId="3F01842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AAB789C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3EE51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 (7.8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E79D3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8.6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86219D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 (7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EC46272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7BC03516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37DD15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2292D58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BD641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CB54EA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297FC8A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8</w:t>
            </w:r>
          </w:p>
        </w:tc>
      </w:tr>
      <w:tr w:rsidR="00A841E7" w:rsidRPr="0039605D" w14:paraId="7C8CE39C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7C18FF8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7BCE40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 (18.4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485A11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16.9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581A53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 (19.3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9AC92E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41E7" w:rsidRPr="0039605D" w14:paraId="689F9DE9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404D840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medications ever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8E8DD67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5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8827D33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0A03FC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6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847E16B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8</w:t>
            </w:r>
          </w:p>
        </w:tc>
      </w:tr>
      <w:tr w:rsidR="00A841E7" w:rsidRPr="0039605D" w14:paraId="0CCC5D30" w14:textId="77777777" w:rsidTr="00976048">
        <w:trPr>
          <w:trHeight w:val="300"/>
        </w:trPr>
        <w:tc>
          <w:tcPr>
            <w:tcW w:w="341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4E79DDE4" w14:textId="77777777" w:rsidR="00A841E7" w:rsidRPr="0039605D" w:rsidRDefault="00A841E7" w:rsidP="0097604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4426366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2.1%)</w:t>
            </w:r>
          </w:p>
        </w:tc>
        <w:tc>
          <w:tcPr>
            <w:tcW w:w="18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1EC0549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2.7%)</w:t>
            </w:r>
          </w:p>
        </w:tc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0693BB6F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60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1.8%)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A32D1" w14:textId="77777777" w:rsidR="00A841E7" w:rsidRPr="0039605D" w:rsidRDefault="00A841E7" w:rsidP="0097604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71FA539" w14:textId="77777777" w:rsidR="00A841E7" w:rsidRPr="0039605D" w:rsidRDefault="00A841E7" w:rsidP="00A841E7">
      <w:pPr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Models adjusted for age, sex, and recruitment site.</w:t>
      </w:r>
    </w:p>
    <w:p w14:paraId="34124AAF" w14:textId="77777777" w:rsidR="00A841E7" w:rsidRPr="00095BFB" w:rsidRDefault="00A841E7" w:rsidP="00A841E7">
      <w:p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NX: anxiety disorders;</w:t>
      </w:r>
      <w:r w:rsidRPr="0039605D">
        <w:rPr>
          <w:rFonts w:ascii="Times New Roman" w:hAnsi="Times New Roman" w:cs="Times New Roman"/>
          <w:sz w:val="20"/>
          <w:szCs w:val="20"/>
        </w:rPr>
        <w:t xml:space="preserve"> </w:t>
      </w:r>
      <w:r w:rsidRPr="0039605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ZD: benzodiazepines; FGA: first-generation antipsychotics; MS: mood stabilizer (includes valproate, lamotrigine, carbamazepine, and lithium); SGA: second-generation antipsychotic; SNRI: serotonin-norepinephrine reuptake inhibitor; SSRI: selective serotonin reuptake inhibitor; TCA: tricyclic antidepressant.</w:t>
      </w:r>
    </w:p>
    <w:p w14:paraId="3CC7E049" w14:textId="77777777" w:rsidR="00A841E7" w:rsidRPr="00095BFB" w:rsidRDefault="00A841E7" w:rsidP="00A841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AE1A9C" w14:textId="77777777" w:rsidR="003E18BA" w:rsidRDefault="003E18BA"/>
    <w:sectPr w:rsidR="003E1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E2FA7"/>
    <w:multiLevelType w:val="hybridMultilevel"/>
    <w:tmpl w:val="B8369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85D2E"/>
    <w:multiLevelType w:val="hybridMultilevel"/>
    <w:tmpl w:val="FB965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81A62"/>
    <w:multiLevelType w:val="hybridMultilevel"/>
    <w:tmpl w:val="BA748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17669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3563006">
    <w:abstractNumId w:val="1"/>
  </w:num>
  <w:num w:numId="3" w16cid:durableId="943001845">
    <w:abstractNumId w:val="2"/>
  </w:num>
  <w:num w:numId="4" w16cid:durableId="864442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E7"/>
    <w:rsid w:val="00225418"/>
    <w:rsid w:val="003E18BA"/>
    <w:rsid w:val="00421DD1"/>
    <w:rsid w:val="00452A37"/>
    <w:rsid w:val="0093457A"/>
    <w:rsid w:val="00A17735"/>
    <w:rsid w:val="00A841E7"/>
    <w:rsid w:val="00B10B58"/>
    <w:rsid w:val="00BE6DB9"/>
    <w:rsid w:val="00D75C3C"/>
    <w:rsid w:val="00ED4B30"/>
    <w:rsid w:val="00ED5FDF"/>
    <w:rsid w:val="00F218D3"/>
    <w:rsid w:val="00F8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A02D"/>
  <w15:chartTrackingRefBased/>
  <w15:docId w15:val="{3475BE76-A551-425F-8C92-FE619919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1E7"/>
    <w:pPr>
      <w:spacing w:after="0" w:line="240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ection Level 1"/>
    <w:basedOn w:val="Normal"/>
    <w:next w:val="Normal"/>
    <w:link w:val="Heading2Char"/>
    <w:uiPriority w:val="9"/>
    <w:unhideWhenUsed/>
    <w:qFormat/>
    <w:rsid w:val="00A84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ection Level 2"/>
    <w:basedOn w:val="Normal"/>
    <w:next w:val="Normal"/>
    <w:link w:val="Heading3Char"/>
    <w:uiPriority w:val="9"/>
    <w:semiHidden/>
    <w:unhideWhenUsed/>
    <w:qFormat/>
    <w:rsid w:val="00A84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1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1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1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1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ection Level 1 Char"/>
    <w:basedOn w:val="DefaultParagraphFont"/>
    <w:link w:val="Heading2"/>
    <w:uiPriority w:val="9"/>
    <w:rsid w:val="00A84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Section Level 2 Char"/>
    <w:basedOn w:val="DefaultParagraphFont"/>
    <w:link w:val="Heading3"/>
    <w:uiPriority w:val="9"/>
    <w:semiHidden/>
    <w:rsid w:val="00A84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1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1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1E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841E7"/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1E7"/>
    <w:rPr>
      <w:rFonts w:eastAsiaTheme="minorEastAsia"/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A841E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41E7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841E7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1E7"/>
    <w:rPr>
      <w:rFonts w:ascii="Aptos" w:eastAsiaTheme="minorEastAsia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841E7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1E7"/>
    <w:rPr>
      <w:rFonts w:ascii="Aptos" w:eastAsiaTheme="minorEastAsia" w:hAnsi="Aptos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841E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41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41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1E7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41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1E7"/>
    <w:rPr>
      <w:rFonts w:eastAsiaTheme="minorEastAsia"/>
      <w:sz w:val="22"/>
      <w:szCs w:val="22"/>
    </w:rPr>
  </w:style>
  <w:style w:type="paragraph" w:styleId="Revision">
    <w:name w:val="Revision"/>
    <w:hidden/>
    <w:uiPriority w:val="99"/>
    <w:semiHidden/>
    <w:rsid w:val="00A841E7"/>
    <w:pPr>
      <w:spacing w:after="0" w:line="240" w:lineRule="auto"/>
    </w:pPr>
    <w:rPr>
      <w:rFonts w:eastAsiaTheme="minorEastAsia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841E7"/>
    <w:rPr>
      <w:color w:val="96607D"/>
      <w:u w:val="single"/>
    </w:rPr>
  </w:style>
  <w:style w:type="paragraph" w:customStyle="1" w:styleId="msonormal0">
    <w:name w:val="msonormal"/>
    <w:basedOn w:val="Normal"/>
    <w:rsid w:val="00A841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i/>
      <w:iCs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color w:val="000000"/>
      <w:kern w:val="0"/>
      <w:sz w:val="16"/>
      <w:szCs w:val="16"/>
      <w14:ligatures w14:val="none"/>
    </w:rPr>
  </w:style>
  <w:style w:type="paragraph" w:customStyle="1" w:styleId="font9">
    <w:name w:val="font9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font10">
    <w:name w:val="font10"/>
    <w:basedOn w:val="Normal"/>
    <w:rsid w:val="00A841E7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kern w:val="0"/>
      <w:sz w:val="16"/>
      <w:szCs w:val="16"/>
      <w14:ligatures w14:val="none"/>
    </w:rPr>
  </w:style>
  <w:style w:type="paragraph" w:customStyle="1" w:styleId="xl63">
    <w:name w:val="xl63"/>
    <w:basedOn w:val="Normal"/>
    <w:rsid w:val="00A841E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64">
    <w:name w:val="xl64"/>
    <w:basedOn w:val="Normal"/>
    <w:rsid w:val="00A841E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A841E7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A841E7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A841E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A841E7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A841E7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mbria" w:eastAsia="Times New Roman" w:hAnsi="Cambria" w:cs="Times New Roman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kern w:val="0"/>
      <w:sz w:val="18"/>
      <w:szCs w:val="18"/>
      <w:u w:val="single"/>
      <w14:ligatures w14:val="none"/>
    </w:rPr>
  </w:style>
  <w:style w:type="paragraph" w:customStyle="1" w:styleId="xl74">
    <w:name w:val="xl74"/>
    <w:basedOn w:val="Normal"/>
    <w:rsid w:val="00A841E7"/>
    <w:pPr>
      <w:shd w:val="clear" w:color="000000" w:fill="FFFF00"/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A841E7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A841E7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A841E7"/>
    <w:pP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A841E7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A841E7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A841E7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mbria" w:eastAsia="Times New Roman" w:hAnsi="Cambria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A841E7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A841E7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b/>
      <w:bCs/>
      <w:kern w:val="0"/>
      <w:sz w:val="18"/>
      <w:szCs w:val="18"/>
      <w:u w:val="single"/>
      <w14:ligatures w14:val="none"/>
    </w:rPr>
  </w:style>
  <w:style w:type="paragraph" w:customStyle="1" w:styleId="xl84">
    <w:name w:val="xl84"/>
    <w:basedOn w:val="Normal"/>
    <w:rsid w:val="00A841E7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Cambria" w:eastAsia="Times New Roman" w:hAnsi="Cambria" w:cs="Times New Roman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1E7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1E7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1E7"/>
    <w:rPr>
      <w:rFonts w:ascii="Tahom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1E7"/>
    <w:rPr>
      <w:rFonts w:ascii="Tahoma" w:eastAsiaTheme="minorEastAsia" w:hAnsi="Tahoma" w:cs="Tahoma"/>
      <w:sz w:val="16"/>
      <w:szCs w:val="16"/>
      <w:lang w:eastAsia="zh-TW"/>
    </w:rPr>
  </w:style>
  <w:style w:type="table" w:styleId="TableGrid">
    <w:name w:val="Table Grid"/>
    <w:basedOn w:val="TableNormal"/>
    <w:uiPriority w:val="59"/>
    <w:unhideWhenUsed/>
    <w:rsid w:val="00A841E7"/>
    <w:pPr>
      <w:spacing w:after="0" w:line="240" w:lineRule="auto"/>
    </w:pPr>
    <w:rPr>
      <w:rFonts w:eastAsiaTheme="minorEastAsia"/>
      <w:sz w:val="22"/>
      <w:szCs w:val="22"/>
      <w:lang w:eastAsia="zh-TW"/>
    </w:rPr>
    <w:tblPr/>
  </w:style>
  <w:style w:type="paragraph" w:customStyle="1" w:styleId="SectionTitle">
    <w:name w:val="Section Title"/>
    <w:basedOn w:val="Normal"/>
    <w:link w:val="SectionTitleChar"/>
    <w:autoRedefine/>
    <w:qFormat/>
    <w:rsid w:val="00A841E7"/>
    <w:pPr>
      <w:snapToGrid w:val="0"/>
      <w:spacing w:after="200" w:line="480" w:lineRule="auto"/>
    </w:pPr>
    <w:rPr>
      <w:rFonts w:ascii="Times New Roman" w:hAnsi="Times New Roman"/>
      <w:b/>
      <w:sz w:val="24"/>
      <w:lang w:eastAsia="zh-TW"/>
    </w:rPr>
  </w:style>
  <w:style w:type="character" w:customStyle="1" w:styleId="SectionTitleChar">
    <w:name w:val="Section Title Char"/>
    <w:basedOn w:val="DefaultParagraphFont"/>
    <w:link w:val="SectionTitle"/>
    <w:rsid w:val="00A841E7"/>
    <w:rPr>
      <w:rFonts w:ascii="Times New Roman" w:eastAsiaTheme="minorEastAsia" w:hAnsi="Times New Roman"/>
      <w:b/>
      <w:szCs w:val="22"/>
      <w:lang w:eastAsia="zh-TW"/>
    </w:rPr>
  </w:style>
  <w:style w:type="paragraph" w:customStyle="1" w:styleId="SectionSubtitle">
    <w:name w:val="Section Subtitle"/>
    <w:basedOn w:val="Normal"/>
    <w:link w:val="SectionSubtitleChar"/>
    <w:autoRedefine/>
    <w:qFormat/>
    <w:rsid w:val="00A841E7"/>
    <w:pPr>
      <w:spacing w:line="480" w:lineRule="auto"/>
    </w:pPr>
    <w:rPr>
      <w:rFonts w:ascii="Times New Roman" w:hAnsi="Times New Roman" w:cs="Times New Roman"/>
      <w:i/>
      <w:iCs/>
      <w:sz w:val="24"/>
      <w:szCs w:val="24"/>
      <w:lang w:eastAsia="zh-TW"/>
    </w:rPr>
  </w:style>
  <w:style w:type="character" w:customStyle="1" w:styleId="SectionSubtitleChar">
    <w:name w:val="Section Subtitle Char"/>
    <w:basedOn w:val="DefaultParagraphFont"/>
    <w:link w:val="SectionSubtitle"/>
    <w:rsid w:val="00A841E7"/>
    <w:rPr>
      <w:rFonts w:ascii="Times New Roman" w:eastAsiaTheme="minorEastAsia" w:hAnsi="Times New Roman" w:cs="Times New Roman"/>
      <w:i/>
      <w:iCs/>
      <w:lang w:eastAsia="zh-TW"/>
    </w:rPr>
  </w:style>
  <w:style w:type="paragraph" w:customStyle="1" w:styleId="Style1">
    <w:name w:val="Style1"/>
    <w:basedOn w:val="Normal"/>
    <w:autoRedefine/>
    <w:qFormat/>
    <w:rsid w:val="00A841E7"/>
    <w:pPr>
      <w:snapToGrid w:val="0"/>
      <w:spacing w:line="480" w:lineRule="auto"/>
    </w:pPr>
    <w:rPr>
      <w:rFonts w:ascii="Times New Roman" w:hAnsi="Times New Roman"/>
      <w:b/>
      <w:sz w:val="24"/>
      <w:lang w:eastAsia="zh-TW"/>
    </w:rPr>
  </w:style>
  <w:style w:type="paragraph" w:customStyle="1" w:styleId="AdaSectionHead">
    <w:name w:val="Ada_Section Head"/>
    <w:basedOn w:val="Normal"/>
    <w:autoRedefine/>
    <w:qFormat/>
    <w:rsid w:val="00A841E7"/>
    <w:pPr>
      <w:snapToGrid w:val="0"/>
      <w:spacing w:line="480" w:lineRule="auto"/>
    </w:pPr>
    <w:rPr>
      <w:rFonts w:ascii="Times New Roman" w:hAnsi="Times New Roman"/>
      <w:b/>
      <w:sz w:val="24"/>
      <w:lang w:eastAsia="zh-TW"/>
    </w:rPr>
  </w:style>
  <w:style w:type="character" w:styleId="Mention">
    <w:name w:val="Mention"/>
    <w:basedOn w:val="DefaultParagraphFont"/>
    <w:uiPriority w:val="99"/>
    <w:unhideWhenUsed/>
    <w:rsid w:val="00A841E7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8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79</Words>
  <Characters>7456</Characters>
  <Application>Microsoft Office Word</Application>
  <DocSecurity>0</DocSecurity>
  <Lines>1242</Lines>
  <Paragraphs>1141</Paragraphs>
  <ScaleCrop>false</ScaleCrop>
  <Company>Mayo Clinic</Company>
  <LinksUpToDate>false</LinksUpToDate>
  <CharactersWithSpaces>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Balwinder, M.D., M.S.</dc:creator>
  <cp:keywords/>
  <dc:description/>
  <cp:lastModifiedBy>Singh, Balwinder, M.D., M.S.</cp:lastModifiedBy>
  <cp:revision>5</cp:revision>
  <dcterms:created xsi:type="dcterms:W3CDTF">2025-12-30T19:03:00Z</dcterms:created>
  <dcterms:modified xsi:type="dcterms:W3CDTF">2026-02-04T05:13:00Z</dcterms:modified>
</cp:coreProperties>
</file>